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FE2B8" w14:textId="247AC411" w:rsidR="00EA1E6D" w:rsidRPr="008051F2" w:rsidRDefault="0028732A" w:rsidP="0028732A">
      <w:pPr>
        <w:jc w:val="center"/>
        <w:rPr>
          <w:rFonts w:ascii="Times New Roman" w:hAnsi="Times New Roman" w:cs="Times New Roman"/>
          <w:sz w:val="20"/>
          <w:szCs w:val="20"/>
        </w:rPr>
      </w:pPr>
      <w:r w:rsidRPr="008051F2">
        <w:rPr>
          <w:rFonts w:ascii="Times New Roman" w:hAnsi="Times New Roman" w:cs="Times New Roman"/>
          <w:sz w:val="20"/>
          <w:szCs w:val="20"/>
        </w:rPr>
        <w:t>Table. 5 T</w:t>
      </w:r>
      <w:r w:rsidRPr="008051F2">
        <w:rPr>
          <w:rFonts w:ascii="Times New Roman" w:hAnsi="Times New Roman" w:cs="Times New Roman"/>
          <w:sz w:val="20"/>
          <w:szCs w:val="20"/>
        </w:rPr>
        <w:t>he enriched motifs and their corresponding transcription factors for the two key genes</w:t>
      </w:r>
    </w:p>
    <w:tbl>
      <w:tblPr>
        <w:tblStyle w:val="a3"/>
        <w:tblpPr w:leftFromText="180" w:rightFromText="180" w:vertAnchor="page" w:horzAnchor="margin" w:tblpXSpec="center" w:tblpY="211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1963"/>
        <w:gridCol w:w="1418"/>
        <w:gridCol w:w="1417"/>
        <w:gridCol w:w="709"/>
        <w:gridCol w:w="709"/>
        <w:gridCol w:w="4111"/>
        <w:gridCol w:w="1255"/>
        <w:gridCol w:w="1499"/>
      </w:tblGrid>
      <w:tr w:rsidR="00EA1E6D" w:rsidRPr="008051F2" w14:paraId="2C3D8D93" w14:textId="77777777" w:rsidTr="00990C62">
        <w:trPr>
          <w:trHeight w:val="695"/>
        </w:trPr>
        <w:tc>
          <w:tcPr>
            <w:tcW w:w="8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0AF8B1" w14:textId="4FC45A3F" w:rsidR="00EA1E6D" w:rsidRPr="008051F2" w:rsidRDefault="00C23387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F3857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Logo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5477B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GeneSe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8215AD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867866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C5B6C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019BFA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TF_highConf</w:t>
            </w:r>
            <w:proofErr w:type="spellEnd"/>
          </w:p>
        </w:tc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C99BB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nEnrGenes</w:t>
            </w:r>
            <w:proofErr w:type="spellEnd"/>
          </w:p>
        </w:tc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669A62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EnrichedGenes</w:t>
            </w:r>
            <w:proofErr w:type="spellEnd"/>
          </w:p>
        </w:tc>
      </w:tr>
      <w:tr w:rsidR="00EA1E6D" w:rsidRPr="008051F2" w14:paraId="2E4AF95A" w14:textId="77777777" w:rsidTr="00990C62">
        <w:tc>
          <w:tcPr>
            <w:tcW w:w="867" w:type="dxa"/>
            <w:tcBorders>
              <w:top w:val="single" w:sz="8" w:space="0" w:color="auto"/>
            </w:tcBorders>
            <w:vAlign w:val="center"/>
          </w:tcPr>
          <w:p w14:paraId="506D106D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single" w:sz="8" w:space="0" w:color="auto"/>
            </w:tcBorders>
          </w:tcPr>
          <w:p w14:paraId="031BFF24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F1B7D7" wp14:editId="2F266516">
                  <wp:extent cx="1079593" cy="523582"/>
                  <wp:effectExtent l="0" t="0" r="6350" b="0"/>
                  <wp:docPr id="3784439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443973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7" r="2044"/>
                          <a:stretch/>
                        </pic:blipFill>
                        <pic:spPr bwMode="auto">
                          <a:xfrm>
                            <a:off x="0" y="0"/>
                            <a:ext cx="1080198" cy="523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417BDE0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DDC243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441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1678EF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CE5040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78D8805E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MEIS1; MEIS2; MEIS3; PKNOX1; PKNOX2; TGIF1; TGIF2; TGIF2LX; TGIF2LY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nferredBy_Orthology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vAlign w:val="center"/>
          </w:tcPr>
          <w:p w14:paraId="24C19D3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8" w:space="0" w:color="auto"/>
            </w:tcBorders>
            <w:vAlign w:val="center"/>
          </w:tcPr>
          <w:p w14:paraId="32BA408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7926CA02" w14:textId="77777777" w:rsidTr="00990C62">
        <w:tc>
          <w:tcPr>
            <w:tcW w:w="867" w:type="dxa"/>
            <w:vAlign w:val="center"/>
          </w:tcPr>
          <w:p w14:paraId="0D4CB7E8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63" w:type="dxa"/>
          </w:tcPr>
          <w:p w14:paraId="5337FA5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F00B662" wp14:editId="0961D30D">
                  <wp:extent cx="1110091" cy="563121"/>
                  <wp:effectExtent l="0" t="0" r="0" b="8890"/>
                  <wp:docPr id="98207407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2074078" name="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22"/>
                          <a:stretch/>
                        </pic:blipFill>
                        <pic:spPr bwMode="auto">
                          <a:xfrm>
                            <a:off x="0" y="0"/>
                            <a:ext cx="1110091" cy="563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58B211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65812826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1140</w:t>
            </w:r>
          </w:p>
        </w:tc>
        <w:tc>
          <w:tcPr>
            <w:tcW w:w="709" w:type="dxa"/>
            <w:vAlign w:val="center"/>
          </w:tcPr>
          <w:p w14:paraId="26EE2DD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709" w:type="dxa"/>
            <w:vAlign w:val="center"/>
          </w:tcPr>
          <w:p w14:paraId="1A62855A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4111" w:type="dxa"/>
            <w:vAlign w:val="center"/>
          </w:tcPr>
          <w:p w14:paraId="50A29028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MEIS1; MEIS2; MEIS3; PKNOX1; PKNOX2; TGIF1; TGIF2; TGIF2LX; TGIF2LY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nferredBy_Orthology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07812CCB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01A02E8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171E0443" w14:textId="77777777" w:rsidTr="00990C62">
        <w:tc>
          <w:tcPr>
            <w:tcW w:w="867" w:type="dxa"/>
            <w:vAlign w:val="center"/>
          </w:tcPr>
          <w:p w14:paraId="6020B96B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63" w:type="dxa"/>
          </w:tcPr>
          <w:p w14:paraId="62762BA4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EA6089" wp14:editId="22860DD6">
                  <wp:extent cx="1102995" cy="518762"/>
                  <wp:effectExtent l="0" t="0" r="1905" b="0"/>
                  <wp:docPr id="6160054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005453" name=""/>
                          <pic:cNvPicPr/>
                        </pic:nvPicPr>
                        <pic:blipFill rotWithShape="1">
                          <a:blip r:embed="rId6"/>
                          <a:srcRect l="-1" t="-1" r="1941" b="5756"/>
                          <a:stretch/>
                        </pic:blipFill>
                        <pic:spPr bwMode="auto">
                          <a:xfrm>
                            <a:off x="0" y="0"/>
                            <a:ext cx="1102995" cy="5187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A75106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28028FB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2013</w:t>
            </w:r>
          </w:p>
        </w:tc>
        <w:tc>
          <w:tcPr>
            <w:tcW w:w="709" w:type="dxa"/>
            <w:vAlign w:val="center"/>
          </w:tcPr>
          <w:p w14:paraId="054F3818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709" w:type="dxa"/>
            <w:vAlign w:val="center"/>
          </w:tcPr>
          <w:p w14:paraId="4B27AC70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4111" w:type="dxa"/>
            <w:vAlign w:val="center"/>
          </w:tcPr>
          <w:p w14:paraId="4C0F159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SIX4; SIX5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nferredBy_Orthology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79BCE21A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5E3AF6E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5C9FAD3B" w14:textId="77777777" w:rsidTr="00990C62">
        <w:tc>
          <w:tcPr>
            <w:tcW w:w="867" w:type="dxa"/>
            <w:vAlign w:val="center"/>
          </w:tcPr>
          <w:p w14:paraId="75962EBE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3" w:type="dxa"/>
          </w:tcPr>
          <w:p w14:paraId="1D8C15E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CD88B6" wp14:editId="670269E8">
                  <wp:extent cx="1125945" cy="570782"/>
                  <wp:effectExtent l="0" t="0" r="0" b="1270"/>
                  <wp:docPr id="15639978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3997801" name=""/>
                          <pic:cNvPicPr/>
                        </pic:nvPicPr>
                        <pic:blipFill rotWithShape="1">
                          <a:blip r:embed="rId7"/>
                          <a:srcRect l="1602"/>
                          <a:stretch/>
                        </pic:blipFill>
                        <pic:spPr bwMode="auto">
                          <a:xfrm>
                            <a:off x="0" y="0"/>
                            <a:ext cx="1141928" cy="5788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2310188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4D14843D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5191</w:t>
            </w:r>
          </w:p>
        </w:tc>
        <w:tc>
          <w:tcPr>
            <w:tcW w:w="709" w:type="dxa"/>
            <w:vAlign w:val="center"/>
          </w:tcPr>
          <w:p w14:paraId="2721FD1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709" w:type="dxa"/>
            <w:vAlign w:val="center"/>
          </w:tcPr>
          <w:p w14:paraId="5DF72888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4111" w:type="dxa"/>
            <w:vAlign w:val="center"/>
          </w:tcPr>
          <w:p w14:paraId="6DDAC6B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SIX4; SIX5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nferredBy_Orthology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7D05539B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5065634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62AB83B8" w14:textId="77777777" w:rsidTr="00990C62">
        <w:tc>
          <w:tcPr>
            <w:tcW w:w="867" w:type="dxa"/>
            <w:vAlign w:val="center"/>
          </w:tcPr>
          <w:p w14:paraId="74C5A0F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63" w:type="dxa"/>
          </w:tcPr>
          <w:p w14:paraId="5CBD69EA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2A5E789" wp14:editId="11B04F16">
                  <wp:extent cx="1143811" cy="575945"/>
                  <wp:effectExtent l="0" t="0" r="0" b="0"/>
                  <wp:docPr id="169641092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6410925" name=""/>
                          <pic:cNvPicPr/>
                        </pic:nvPicPr>
                        <pic:blipFill rotWithShape="1">
                          <a:blip r:embed="rId8"/>
                          <a:srcRect l="1886"/>
                          <a:stretch/>
                        </pic:blipFill>
                        <pic:spPr bwMode="auto">
                          <a:xfrm>
                            <a:off x="0" y="0"/>
                            <a:ext cx="1167990" cy="588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99520C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19176C4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1141</w:t>
            </w: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09" w:type="dxa"/>
            <w:vAlign w:val="center"/>
          </w:tcPr>
          <w:p w14:paraId="32A1AE8B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09" w:type="dxa"/>
            <w:vAlign w:val="center"/>
          </w:tcPr>
          <w:p w14:paraId="7FB1E0A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4111" w:type="dxa"/>
            <w:vAlign w:val="center"/>
          </w:tcPr>
          <w:p w14:paraId="6604AF40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MEIS1; MEIS2; MEIS3; PKNOX1; PKNOX2; TGIF1; TGIF2; TGIF2LX; TGIF2LY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nferredBy_Orthology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5CC40DD4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68536736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508603A7" w14:textId="77777777" w:rsidTr="00990C62">
        <w:tc>
          <w:tcPr>
            <w:tcW w:w="867" w:type="dxa"/>
            <w:vAlign w:val="center"/>
          </w:tcPr>
          <w:p w14:paraId="68E90268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63" w:type="dxa"/>
          </w:tcPr>
          <w:p w14:paraId="4E0E4472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D6AA14" wp14:editId="4D4785C0">
                  <wp:extent cx="1109980" cy="569947"/>
                  <wp:effectExtent l="0" t="0" r="0" b="1905"/>
                  <wp:docPr id="7430674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067452" name=""/>
                          <pic:cNvPicPr/>
                        </pic:nvPicPr>
                        <pic:blipFill rotWithShape="1">
                          <a:blip r:embed="rId9"/>
                          <a:srcRect l="1277" r="1991"/>
                          <a:stretch/>
                        </pic:blipFill>
                        <pic:spPr bwMode="auto">
                          <a:xfrm>
                            <a:off x="0" y="0"/>
                            <a:ext cx="1130335" cy="580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4649C2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72C6B29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0621</w:t>
            </w:r>
          </w:p>
        </w:tc>
        <w:tc>
          <w:tcPr>
            <w:tcW w:w="709" w:type="dxa"/>
            <w:vAlign w:val="center"/>
          </w:tcPr>
          <w:p w14:paraId="4BBD6C4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709" w:type="dxa"/>
            <w:vAlign w:val="center"/>
          </w:tcPr>
          <w:p w14:paraId="3CF070C2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4111" w:type="dxa"/>
            <w:vAlign w:val="center"/>
          </w:tcPr>
          <w:p w14:paraId="6F22917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1C32D3DA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  <w:vAlign w:val="center"/>
          </w:tcPr>
          <w:p w14:paraId="64F61B66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D1</w:t>
            </w:r>
            <w:proofErr w:type="gram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;IL</w:t>
            </w:r>
            <w:proofErr w:type="gram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EA1E6D" w:rsidRPr="008051F2" w14:paraId="20C8E752" w14:textId="77777777" w:rsidTr="00990C62">
        <w:tc>
          <w:tcPr>
            <w:tcW w:w="867" w:type="dxa"/>
            <w:vAlign w:val="center"/>
          </w:tcPr>
          <w:p w14:paraId="4046F13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63" w:type="dxa"/>
          </w:tcPr>
          <w:p w14:paraId="7CA092C2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E2F157" wp14:editId="5C51613C">
                  <wp:extent cx="1103655" cy="547907"/>
                  <wp:effectExtent l="0" t="0" r="1270" b="5080"/>
                  <wp:docPr id="194838486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8384863" name=""/>
                          <pic:cNvPicPr/>
                        </pic:nvPicPr>
                        <pic:blipFill rotWithShape="1">
                          <a:blip r:embed="rId10"/>
                          <a:srcRect l="1522" r="-993" b="4005"/>
                          <a:stretch/>
                        </pic:blipFill>
                        <pic:spPr bwMode="auto">
                          <a:xfrm>
                            <a:off x="0" y="0"/>
                            <a:ext cx="1153282" cy="5725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72B1D2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0C09502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5863</w:t>
            </w:r>
          </w:p>
        </w:tc>
        <w:tc>
          <w:tcPr>
            <w:tcW w:w="709" w:type="dxa"/>
            <w:vAlign w:val="center"/>
          </w:tcPr>
          <w:p w14:paraId="5C55E2B4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709" w:type="dxa"/>
            <w:vAlign w:val="center"/>
          </w:tcPr>
          <w:p w14:paraId="65E7061B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4111" w:type="dxa"/>
            <w:vAlign w:val="center"/>
          </w:tcPr>
          <w:p w14:paraId="6AE2172B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SPI1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directAnnotation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7E9FB2E5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4F9EF925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786BD382" w14:textId="77777777" w:rsidTr="00990C62">
        <w:tc>
          <w:tcPr>
            <w:tcW w:w="867" w:type="dxa"/>
            <w:vAlign w:val="center"/>
          </w:tcPr>
          <w:p w14:paraId="565EF75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963" w:type="dxa"/>
          </w:tcPr>
          <w:p w14:paraId="14431062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0C1157" wp14:editId="1F020894">
                  <wp:extent cx="1053334" cy="528955"/>
                  <wp:effectExtent l="0" t="0" r="0" b="4445"/>
                  <wp:docPr id="26904157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041577" name=""/>
                          <pic:cNvPicPr/>
                        </pic:nvPicPr>
                        <pic:blipFill rotWithShape="1">
                          <a:blip r:embed="rId11"/>
                          <a:srcRect l="1500" r="2275" b="3142"/>
                          <a:stretch/>
                        </pic:blipFill>
                        <pic:spPr bwMode="auto">
                          <a:xfrm>
                            <a:off x="0" y="0"/>
                            <a:ext cx="1099227" cy="5520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BD8424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6273DDA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1925</w:t>
            </w:r>
          </w:p>
        </w:tc>
        <w:tc>
          <w:tcPr>
            <w:tcW w:w="709" w:type="dxa"/>
            <w:vAlign w:val="center"/>
          </w:tcPr>
          <w:p w14:paraId="120C6376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709" w:type="dxa"/>
            <w:vAlign w:val="center"/>
          </w:tcPr>
          <w:p w14:paraId="00505407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111" w:type="dxa"/>
            <w:vAlign w:val="center"/>
          </w:tcPr>
          <w:p w14:paraId="24B43FD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EBPA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directAnnotation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32014CB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76E98A4E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57A0EE2F" w14:textId="77777777" w:rsidTr="00990C62">
        <w:tc>
          <w:tcPr>
            <w:tcW w:w="867" w:type="dxa"/>
            <w:vAlign w:val="center"/>
          </w:tcPr>
          <w:p w14:paraId="5B9E281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63" w:type="dxa"/>
          </w:tcPr>
          <w:p w14:paraId="5D761DE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0FE4AB" wp14:editId="78C431DC">
                  <wp:extent cx="1080586" cy="539126"/>
                  <wp:effectExtent l="0" t="0" r="5715" b="0"/>
                  <wp:docPr id="16930734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30734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62" cy="547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7651ACE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1CC2110D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0877</w:t>
            </w: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09" w:type="dxa"/>
            <w:vAlign w:val="center"/>
          </w:tcPr>
          <w:p w14:paraId="5C14ECBF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709" w:type="dxa"/>
            <w:vAlign w:val="center"/>
          </w:tcPr>
          <w:p w14:paraId="29CB511A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4111" w:type="dxa"/>
            <w:vAlign w:val="center"/>
          </w:tcPr>
          <w:p w14:paraId="77F313A1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434508BD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4A6D213D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EA1E6D" w:rsidRPr="008051F2" w14:paraId="7B376A30" w14:textId="77777777" w:rsidTr="00990C62">
        <w:tc>
          <w:tcPr>
            <w:tcW w:w="867" w:type="dxa"/>
            <w:vAlign w:val="center"/>
          </w:tcPr>
          <w:p w14:paraId="53DE76C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3" w:type="dxa"/>
          </w:tcPr>
          <w:p w14:paraId="187FE493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B9B88A" wp14:editId="04E9441A">
                  <wp:extent cx="1047872" cy="520404"/>
                  <wp:effectExtent l="0" t="0" r="0" b="0"/>
                  <wp:docPr id="75311660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116606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545" cy="536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D708FE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key_gene</w:t>
            </w:r>
            <w:proofErr w:type="spellEnd"/>
          </w:p>
        </w:tc>
        <w:tc>
          <w:tcPr>
            <w:tcW w:w="1417" w:type="dxa"/>
            <w:vAlign w:val="center"/>
          </w:tcPr>
          <w:p w14:paraId="624E5D9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isbp__M6172</w:t>
            </w:r>
          </w:p>
        </w:tc>
        <w:tc>
          <w:tcPr>
            <w:tcW w:w="709" w:type="dxa"/>
            <w:vAlign w:val="center"/>
          </w:tcPr>
          <w:p w14:paraId="7369A300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709" w:type="dxa"/>
            <w:vAlign w:val="center"/>
          </w:tcPr>
          <w:p w14:paraId="369F30D6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4111" w:type="dxa"/>
            <w:vAlign w:val="center"/>
          </w:tcPr>
          <w:p w14:paraId="142142B5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CEBPE (</w:t>
            </w:r>
            <w:proofErr w:type="spellStart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directAnnotation</w:t>
            </w:r>
            <w:proofErr w:type="spellEnd"/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55" w:type="dxa"/>
            <w:vAlign w:val="center"/>
          </w:tcPr>
          <w:p w14:paraId="5B08DFBC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14:paraId="7E7C2229" w14:textId="77777777" w:rsidR="00EA1E6D" w:rsidRPr="008051F2" w:rsidRDefault="00EA1E6D" w:rsidP="00A65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2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</w:tbl>
    <w:p w14:paraId="131C9E6E" w14:textId="77777777" w:rsidR="00EA1E6D" w:rsidRPr="008051F2" w:rsidRDefault="00EA1E6D">
      <w:pPr>
        <w:rPr>
          <w:rFonts w:ascii="Times New Roman" w:hAnsi="Times New Roman" w:cs="Times New Roman"/>
          <w:sz w:val="20"/>
          <w:szCs w:val="20"/>
        </w:rPr>
      </w:pPr>
    </w:p>
    <w:p w14:paraId="4D769F5E" w14:textId="77777777" w:rsidR="00EA1E6D" w:rsidRPr="008051F2" w:rsidRDefault="00EA1E6D">
      <w:pPr>
        <w:rPr>
          <w:rFonts w:ascii="Times New Roman" w:hAnsi="Times New Roman" w:cs="Times New Roman"/>
          <w:sz w:val="20"/>
          <w:szCs w:val="20"/>
        </w:rPr>
      </w:pPr>
    </w:p>
    <w:p w14:paraId="7BCFF080" w14:textId="77777777" w:rsidR="00EA1E6D" w:rsidRPr="008051F2" w:rsidRDefault="00EA1E6D">
      <w:pPr>
        <w:rPr>
          <w:rFonts w:ascii="Times New Roman" w:hAnsi="Times New Roman" w:cs="Times New Roman"/>
          <w:sz w:val="20"/>
          <w:szCs w:val="20"/>
        </w:rPr>
      </w:pPr>
    </w:p>
    <w:p w14:paraId="2D0B709C" w14:textId="77777777" w:rsidR="00664297" w:rsidRPr="008051F2" w:rsidRDefault="00664297">
      <w:pPr>
        <w:rPr>
          <w:rFonts w:ascii="Times New Roman" w:hAnsi="Times New Roman" w:cs="Times New Roman"/>
          <w:sz w:val="20"/>
          <w:szCs w:val="20"/>
        </w:rPr>
      </w:pPr>
    </w:p>
    <w:sectPr w:rsidR="00664297" w:rsidRPr="008051F2" w:rsidSect="006642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63"/>
    <w:rsid w:val="00233DF6"/>
    <w:rsid w:val="0028732A"/>
    <w:rsid w:val="002F075D"/>
    <w:rsid w:val="00443F58"/>
    <w:rsid w:val="00664297"/>
    <w:rsid w:val="00706663"/>
    <w:rsid w:val="008051F2"/>
    <w:rsid w:val="00990C62"/>
    <w:rsid w:val="00A02E0D"/>
    <w:rsid w:val="00C23387"/>
    <w:rsid w:val="00EA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429E7E"/>
  <w15:chartTrackingRefBased/>
  <w15:docId w15:val="{FDBE54BA-E8FF-4CA5-BC26-5798335A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E6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4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6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127</Words>
  <Characters>924</Characters>
  <Application>Microsoft Office Word</Application>
  <DocSecurity>0</DocSecurity>
  <Lines>184</Lines>
  <Paragraphs>80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u</dc:creator>
  <cp:keywords/>
  <dc:description/>
  <cp:lastModifiedBy>Rui Zhu</cp:lastModifiedBy>
  <cp:revision>12</cp:revision>
  <dcterms:created xsi:type="dcterms:W3CDTF">2024-08-01T15:20:00Z</dcterms:created>
  <dcterms:modified xsi:type="dcterms:W3CDTF">2024-08-0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767f8dd407cf4c34e2a31c7d00f8ed0c3f2f28a08e1f0aeff112b6748ee1ad</vt:lpwstr>
  </property>
</Properties>
</file>